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ure S1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Response of Col-0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abh1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soa1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lants to NaCl during seed germination and early postgerminative growth. Quantification of chlorophyll content. Values represent the mean ± SD of thre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iological replicates, in each 100-200 seeds of each genotype were analyzed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or each concentration an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 asterisk means significant statistical differences according to the Student t-test (P = 0.05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20130" cy="3543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22:44:00Z</dcterms:created>
  <dc:creator>BOXSHADE</dc:creator>
  <dc:description/>
  <cp:keywords/>
  <dc:language>en-US</dc:language>
  <cp:lastModifiedBy>Agata Daszkowska-Golec</cp:lastModifiedBy>
  <cp:lastPrinted>2011-09-20T12:01:00Z</cp:lastPrinted>
  <dcterms:modified xsi:type="dcterms:W3CDTF">2011-09-20T10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